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6C8" w:rsidRPr="00DC126B" w:rsidRDefault="00CA7849" w:rsidP="00BA16C8">
      <w:pPr>
        <w:spacing w:line="360" w:lineRule="auto"/>
      </w:pPr>
      <w:r>
        <w:rPr>
          <w:b/>
        </w:rPr>
        <w:t xml:space="preserve">Supplementary </w:t>
      </w:r>
      <w:r w:rsidR="00BA16C8" w:rsidRPr="00DC126B">
        <w:rPr>
          <w:b/>
        </w:rPr>
        <w:t xml:space="preserve">Table </w:t>
      </w:r>
      <w:r>
        <w:rPr>
          <w:b/>
        </w:rPr>
        <w:t>S2</w:t>
      </w:r>
      <w:r w:rsidR="00BA16C8" w:rsidRPr="00DC126B">
        <w:rPr>
          <w:b/>
        </w:rPr>
        <w:t>:</w:t>
      </w:r>
      <w:r w:rsidR="00BA16C8" w:rsidRPr="00DC126B">
        <w:t xml:space="preserve"> Type of progression and second-line therapies according to sub-group of patients (PsP vs</w:t>
      </w:r>
      <w:r w:rsidR="00DC126B" w:rsidRPr="00DC126B">
        <w:t>.</w:t>
      </w:r>
      <w:r w:rsidR="00BA16C8" w:rsidRPr="00DC126B">
        <w:t xml:space="preserve"> eP vs</w:t>
      </w:r>
      <w:r w:rsidR="00DC126B" w:rsidRPr="00DC126B">
        <w:t>.</w:t>
      </w:r>
      <w:r w:rsidR="00BA16C8" w:rsidRPr="00DC126B">
        <w:t xml:space="preserve"> nP).</w:t>
      </w:r>
    </w:p>
    <w:tbl>
      <w:tblPr>
        <w:tblStyle w:val="Tablaconcuadrcula"/>
        <w:tblW w:w="9372" w:type="dxa"/>
        <w:tblLook w:val="04A0"/>
      </w:tblPr>
      <w:tblGrid>
        <w:gridCol w:w="5070"/>
        <w:gridCol w:w="1325"/>
        <w:gridCol w:w="1276"/>
        <w:gridCol w:w="1701"/>
      </w:tblGrid>
      <w:tr w:rsidR="00BA16C8" w:rsidRPr="00DC126B" w:rsidTr="00CC2CFF">
        <w:tc>
          <w:tcPr>
            <w:tcW w:w="5070" w:type="dxa"/>
          </w:tcPr>
          <w:p w:rsidR="00BA16C8" w:rsidRPr="00DC126B" w:rsidRDefault="00BA16C8" w:rsidP="00CC2CFF">
            <w:pPr>
              <w:spacing w:line="360" w:lineRule="auto"/>
              <w:rPr>
                <w:b/>
              </w:rPr>
            </w:pP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b/>
              </w:rPr>
            </w:pPr>
            <w:r w:rsidRPr="00DC126B">
              <w:rPr>
                <w:b/>
              </w:rPr>
              <w:t>PsP</w:t>
            </w:r>
          </w:p>
          <w:p w:rsidR="00BA16C8" w:rsidRPr="00DC126B" w:rsidRDefault="0080548E" w:rsidP="00CC2CFF">
            <w:pPr>
              <w:spacing w:line="360" w:lineRule="auto"/>
              <w:jc w:val="center"/>
              <w:rPr>
                <w:b/>
              </w:rPr>
            </w:pPr>
            <w:r w:rsidRPr="0080548E">
              <w:rPr>
                <w:b/>
                <w:i/>
              </w:rPr>
              <w:t>N</w:t>
            </w:r>
            <w:r w:rsidR="00BA16C8" w:rsidRPr="00DC126B">
              <w:rPr>
                <w:b/>
              </w:rPr>
              <w:t>=56</w:t>
            </w:r>
          </w:p>
          <w:p w:rsidR="00BA16C8" w:rsidRPr="00DC126B" w:rsidRDefault="0080548E" w:rsidP="00CC2CFF">
            <w:pPr>
              <w:spacing w:line="360" w:lineRule="auto"/>
              <w:jc w:val="center"/>
              <w:rPr>
                <w:b/>
              </w:rPr>
            </w:pPr>
            <w:r w:rsidRPr="0080548E">
              <w:rPr>
                <w:b/>
                <w:i/>
              </w:rPr>
              <w:t>N</w:t>
            </w:r>
            <w:r w:rsidR="00BA16C8" w:rsidRPr="00DC126B">
              <w:rPr>
                <w:b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b/>
              </w:rPr>
            </w:pPr>
            <w:r w:rsidRPr="00DC126B">
              <w:rPr>
                <w:b/>
              </w:rPr>
              <w:t>eP</w:t>
            </w:r>
          </w:p>
          <w:p w:rsidR="00BA16C8" w:rsidRPr="00DC126B" w:rsidRDefault="0080548E" w:rsidP="00CC2CFF">
            <w:pPr>
              <w:spacing w:line="360" w:lineRule="auto"/>
              <w:jc w:val="center"/>
              <w:rPr>
                <w:b/>
              </w:rPr>
            </w:pPr>
            <w:r w:rsidRPr="0080548E">
              <w:rPr>
                <w:b/>
                <w:i/>
              </w:rPr>
              <w:t>N</w:t>
            </w:r>
            <w:r w:rsidR="00BA16C8" w:rsidRPr="00DC126B">
              <w:rPr>
                <w:b/>
              </w:rPr>
              <w:t>=70</w:t>
            </w:r>
          </w:p>
          <w:p w:rsidR="00BA16C8" w:rsidRPr="00DC126B" w:rsidRDefault="0080548E" w:rsidP="00CC2CFF">
            <w:pPr>
              <w:spacing w:line="360" w:lineRule="auto"/>
              <w:jc w:val="center"/>
              <w:rPr>
                <w:b/>
              </w:rPr>
            </w:pPr>
            <w:r w:rsidRPr="0080548E">
              <w:rPr>
                <w:b/>
                <w:i/>
              </w:rPr>
              <w:t>N</w:t>
            </w:r>
            <w:r w:rsidR="00BA16C8" w:rsidRPr="00DC126B">
              <w:rPr>
                <w:b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b/>
              </w:rPr>
            </w:pPr>
            <w:r w:rsidRPr="00DC126B">
              <w:rPr>
                <w:b/>
              </w:rPr>
              <w:t>nP</w:t>
            </w:r>
          </w:p>
          <w:p w:rsidR="00BA16C8" w:rsidRPr="00DC126B" w:rsidRDefault="0080548E" w:rsidP="00CC2CFF">
            <w:pPr>
              <w:spacing w:line="360" w:lineRule="auto"/>
              <w:jc w:val="center"/>
              <w:rPr>
                <w:b/>
              </w:rPr>
            </w:pPr>
            <w:r w:rsidRPr="0080548E">
              <w:rPr>
                <w:b/>
                <w:i/>
              </w:rPr>
              <w:t>N</w:t>
            </w:r>
            <w:r w:rsidR="00BA16C8" w:rsidRPr="00DC126B">
              <w:rPr>
                <w:b/>
              </w:rPr>
              <w:t>=130</w:t>
            </w:r>
          </w:p>
          <w:p w:rsidR="00BA16C8" w:rsidRPr="00DC126B" w:rsidRDefault="0080548E" w:rsidP="00CC2CFF">
            <w:pPr>
              <w:spacing w:line="360" w:lineRule="auto"/>
              <w:jc w:val="center"/>
              <w:rPr>
                <w:b/>
              </w:rPr>
            </w:pPr>
            <w:r w:rsidRPr="0080548E">
              <w:rPr>
                <w:b/>
                <w:i/>
              </w:rPr>
              <w:t>N</w:t>
            </w:r>
            <w:r w:rsidR="00BA16C8" w:rsidRPr="00DC126B">
              <w:rPr>
                <w:b/>
              </w:rPr>
              <w:t xml:space="preserve"> (%)</w:t>
            </w:r>
          </w:p>
        </w:tc>
      </w:tr>
      <w:tr w:rsidR="00BA16C8" w:rsidRPr="00DC126B" w:rsidTr="00CC2CFF">
        <w:tc>
          <w:tcPr>
            <w:tcW w:w="9372" w:type="dxa"/>
            <w:gridSpan w:val="4"/>
            <w:vAlign w:val="center"/>
          </w:tcPr>
          <w:p w:rsidR="00BA16C8" w:rsidRPr="00DC126B" w:rsidRDefault="00BA16C8" w:rsidP="0080548E">
            <w:pPr>
              <w:spacing w:line="360" w:lineRule="auto"/>
              <w:jc w:val="center"/>
              <w:rPr>
                <w:b/>
              </w:rPr>
            </w:pPr>
            <w:r w:rsidRPr="00DC126B">
              <w:rPr>
                <w:b/>
              </w:rPr>
              <w:t xml:space="preserve">Type of </w:t>
            </w:r>
            <w:proofErr w:type="spellStart"/>
            <w:r w:rsidRPr="00DC126B">
              <w:rPr>
                <w:b/>
              </w:rPr>
              <w:t>progression</w:t>
            </w:r>
            <w:r w:rsidR="0080548E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BA16C8" w:rsidRPr="00DC126B" w:rsidTr="00CC2CFF">
        <w:tc>
          <w:tcPr>
            <w:tcW w:w="5070" w:type="dxa"/>
          </w:tcPr>
          <w:p w:rsidR="00BA16C8" w:rsidRPr="00DC126B" w:rsidRDefault="00BA16C8" w:rsidP="00CC2CFF">
            <w:pPr>
              <w:spacing w:line="360" w:lineRule="auto"/>
            </w:pPr>
            <w:r w:rsidRPr="00DC126B">
              <w:t>Radiological progression only</w:t>
            </w: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17 (30.4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16 (22.9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49 (37.7)</w:t>
            </w:r>
          </w:p>
        </w:tc>
      </w:tr>
      <w:tr w:rsidR="00BA16C8" w:rsidRPr="00DC126B" w:rsidTr="00CC2CFF">
        <w:tc>
          <w:tcPr>
            <w:tcW w:w="5070" w:type="dxa"/>
          </w:tcPr>
          <w:p w:rsidR="00BA16C8" w:rsidRPr="00DC126B" w:rsidRDefault="00BA16C8" w:rsidP="00CC2CFF">
            <w:pPr>
              <w:spacing w:line="360" w:lineRule="auto"/>
            </w:pPr>
            <w:r w:rsidRPr="00DC126B">
              <w:t>Radiological progression + neurological deterioration</w:t>
            </w: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27 (48.2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47 (67.1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55 (42.3)</w:t>
            </w:r>
          </w:p>
        </w:tc>
      </w:tr>
      <w:tr w:rsidR="00BA16C8" w:rsidRPr="00DC126B" w:rsidTr="00CC2CFF">
        <w:trPr>
          <w:trHeight w:val="407"/>
        </w:trPr>
        <w:tc>
          <w:tcPr>
            <w:tcW w:w="5070" w:type="dxa"/>
            <w:vAlign w:val="center"/>
          </w:tcPr>
          <w:p w:rsidR="00BA16C8" w:rsidRPr="00DC126B" w:rsidRDefault="00BA16C8" w:rsidP="00CC2CFF">
            <w:pPr>
              <w:spacing w:line="360" w:lineRule="auto"/>
            </w:pPr>
            <w:r w:rsidRPr="00DC126B">
              <w:t>Neurologic deterioration only</w:t>
            </w: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9 (16.1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4 (5.7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15 (11.5)</w:t>
            </w:r>
          </w:p>
        </w:tc>
      </w:tr>
      <w:tr w:rsidR="00BA16C8" w:rsidRPr="00DC126B" w:rsidTr="00CC2CFF">
        <w:tc>
          <w:tcPr>
            <w:tcW w:w="5070" w:type="dxa"/>
          </w:tcPr>
          <w:p w:rsidR="00BA16C8" w:rsidRPr="00DC126B" w:rsidRDefault="00BA16C8" w:rsidP="00CC2CFF">
            <w:pPr>
              <w:spacing w:line="360" w:lineRule="auto"/>
            </w:pPr>
            <w:r w:rsidRPr="00DC126B">
              <w:t>No progression</w:t>
            </w:r>
          </w:p>
        </w:tc>
        <w:tc>
          <w:tcPr>
            <w:tcW w:w="1325" w:type="dxa"/>
            <w:vAlign w:val="center"/>
          </w:tcPr>
          <w:p w:rsidR="00BA16C8" w:rsidRPr="00DC126B" w:rsidRDefault="004A010A" w:rsidP="00CC2CFF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pStyle w:val="Prrafodelista"/>
              <w:numPr>
                <w:ilvl w:val="0"/>
                <w:numId w:val="2"/>
              </w:numPr>
              <w:spacing w:line="360" w:lineRule="auto"/>
              <w:jc w:val="center"/>
            </w:pP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8 (6.2)</w:t>
            </w:r>
          </w:p>
        </w:tc>
      </w:tr>
      <w:tr w:rsidR="00BA16C8" w:rsidRPr="00DC126B" w:rsidTr="00CC2CFF">
        <w:trPr>
          <w:trHeight w:val="417"/>
        </w:trPr>
        <w:tc>
          <w:tcPr>
            <w:tcW w:w="5070" w:type="dxa"/>
            <w:vAlign w:val="center"/>
          </w:tcPr>
          <w:p w:rsidR="00BA16C8" w:rsidRPr="00DC126B" w:rsidRDefault="00BA16C8" w:rsidP="00CC2CFF">
            <w:pPr>
              <w:spacing w:line="360" w:lineRule="auto"/>
            </w:pPr>
            <w:r w:rsidRPr="00DC126B">
              <w:t>No data</w:t>
            </w:r>
          </w:p>
        </w:tc>
        <w:tc>
          <w:tcPr>
            <w:tcW w:w="1325" w:type="dxa"/>
            <w:vAlign w:val="center"/>
          </w:tcPr>
          <w:p w:rsidR="00BA16C8" w:rsidRPr="00DC126B" w:rsidRDefault="004A010A" w:rsidP="00CC2CFF">
            <w:pPr>
              <w:spacing w:line="360" w:lineRule="auto"/>
              <w:jc w:val="center"/>
            </w:pPr>
            <w:r w:rsidRPr="00DC126B">
              <w:t>3 (5.4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3 (4.3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3 (2.3)</w:t>
            </w:r>
          </w:p>
        </w:tc>
      </w:tr>
      <w:tr w:rsidR="00BA16C8" w:rsidRPr="00DC126B" w:rsidTr="00CC2CFF">
        <w:tc>
          <w:tcPr>
            <w:tcW w:w="9372" w:type="dxa"/>
            <w:gridSpan w:val="4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b/>
              </w:rPr>
            </w:pPr>
            <w:r w:rsidRPr="00DC126B">
              <w:rPr>
                <w:b/>
              </w:rPr>
              <w:t>Treatment at progression</w:t>
            </w:r>
          </w:p>
        </w:tc>
      </w:tr>
      <w:tr w:rsidR="001172C8" w:rsidRPr="00DC126B" w:rsidTr="00CC2CFF">
        <w:tc>
          <w:tcPr>
            <w:tcW w:w="5070" w:type="dxa"/>
            <w:vAlign w:val="center"/>
          </w:tcPr>
          <w:p w:rsidR="001172C8" w:rsidRPr="00DC126B" w:rsidRDefault="001172C8" w:rsidP="00CC2CFF">
            <w:pPr>
              <w:spacing w:line="360" w:lineRule="auto"/>
            </w:pPr>
            <w:r>
              <w:t>Patients with progression</w:t>
            </w:r>
          </w:p>
        </w:tc>
        <w:tc>
          <w:tcPr>
            <w:tcW w:w="1325" w:type="dxa"/>
            <w:vAlign w:val="center"/>
          </w:tcPr>
          <w:p w:rsidR="001172C8" w:rsidRPr="00DC126B" w:rsidRDefault="001172C8" w:rsidP="00CC2CFF">
            <w:pPr>
              <w:spacing w:line="360" w:lineRule="auto"/>
              <w:jc w:val="center"/>
            </w:pPr>
            <w:r>
              <w:t>53</w:t>
            </w:r>
          </w:p>
        </w:tc>
        <w:tc>
          <w:tcPr>
            <w:tcW w:w="1276" w:type="dxa"/>
            <w:vAlign w:val="center"/>
          </w:tcPr>
          <w:p w:rsidR="001172C8" w:rsidRPr="00DC126B" w:rsidRDefault="001172C8" w:rsidP="00CC2CFF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1701" w:type="dxa"/>
            <w:vAlign w:val="center"/>
          </w:tcPr>
          <w:p w:rsidR="001172C8" w:rsidRPr="00DC126B" w:rsidRDefault="001172C8" w:rsidP="00CC2CFF">
            <w:pPr>
              <w:spacing w:line="360" w:lineRule="auto"/>
              <w:jc w:val="center"/>
            </w:pPr>
            <w:r>
              <w:t>122</w:t>
            </w:r>
          </w:p>
        </w:tc>
      </w:tr>
      <w:tr w:rsidR="00BA16C8" w:rsidRPr="00DC126B" w:rsidTr="00CC2CFF">
        <w:tc>
          <w:tcPr>
            <w:tcW w:w="5070" w:type="dxa"/>
            <w:vAlign w:val="center"/>
          </w:tcPr>
          <w:p w:rsidR="00BA16C8" w:rsidRPr="00DC126B" w:rsidRDefault="00BA16C8" w:rsidP="00CC2CFF">
            <w:pPr>
              <w:spacing w:line="360" w:lineRule="auto"/>
            </w:pPr>
            <w:r w:rsidRPr="00DC126B">
              <w:t>Surgery +/- chemotherapy or re-irradiation</w:t>
            </w: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12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22.7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4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5.7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21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17.2)</w:t>
            </w:r>
          </w:p>
        </w:tc>
      </w:tr>
      <w:tr w:rsidR="00BA16C8" w:rsidRPr="00DC126B" w:rsidTr="00CC2CFF">
        <w:trPr>
          <w:trHeight w:val="421"/>
        </w:trPr>
        <w:tc>
          <w:tcPr>
            <w:tcW w:w="5070" w:type="dxa"/>
            <w:vAlign w:val="center"/>
          </w:tcPr>
          <w:p w:rsidR="00BA16C8" w:rsidRPr="00DC126B" w:rsidRDefault="00BA16C8" w:rsidP="00CC2CFF">
            <w:pPr>
              <w:spacing w:line="360" w:lineRule="auto"/>
            </w:pPr>
            <w:r w:rsidRPr="00DC126B">
              <w:t>Systemic  treatment</w:t>
            </w: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26 </w:t>
            </w:r>
            <w:r w:rsidR="00415CCE">
              <w:rPr>
                <w:rFonts w:ascii="Calibri" w:eastAsia="Times New Roman" w:hAnsi="Calibri" w:cs="Times New Roman"/>
                <w:color w:val="000000"/>
              </w:rPr>
              <w:t>(49.1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37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52.9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64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52.5)</w:t>
            </w:r>
          </w:p>
        </w:tc>
      </w:tr>
      <w:tr w:rsidR="00BA16C8" w:rsidRPr="00DC126B" w:rsidTr="00CC2CFF">
        <w:tc>
          <w:tcPr>
            <w:tcW w:w="5070" w:type="dxa"/>
          </w:tcPr>
          <w:p w:rsidR="00BA16C8" w:rsidRPr="00DC126B" w:rsidRDefault="00BA16C8" w:rsidP="00CC2CFF">
            <w:pPr>
              <w:spacing w:line="360" w:lineRule="auto"/>
              <w:jc w:val="right"/>
            </w:pPr>
            <w:r w:rsidRPr="00DC126B">
              <w:t>Nitrosoureas or temozolomide</w:t>
            </w: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10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38.4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9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24.3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23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36.0)</w:t>
            </w:r>
          </w:p>
        </w:tc>
      </w:tr>
      <w:tr w:rsidR="00BA16C8" w:rsidRPr="00DC126B" w:rsidTr="00CC2CFF">
        <w:trPr>
          <w:trHeight w:val="232"/>
        </w:trPr>
        <w:tc>
          <w:tcPr>
            <w:tcW w:w="5070" w:type="dxa"/>
          </w:tcPr>
          <w:p w:rsidR="00BA16C8" w:rsidRPr="00DC126B" w:rsidRDefault="00BA16C8" w:rsidP="00CC2CFF">
            <w:pPr>
              <w:spacing w:line="360" w:lineRule="auto"/>
              <w:jc w:val="right"/>
            </w:pPr>
            <w:r w:rsidRPr="00DC126B">
              <w:t>Bevacizumab +/- irinotecan</w:t>
            </w: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15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57.7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21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56.7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29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45.3)</w:t>
            </w:r>
          </w:p>
        </w:tc>
      </w:tr>
      <w:tr w:rsidR="00BA16C8" w:rsidRPr="00DC126B" w:rsidTr="00CC2CFF">
        <w:tc>
          <w:tcPr>
            <w:tcW w:w="5070" w:type="dxa"/>
          </w:tcPr>
          <w:p w:rsidR="00BA16C8" w:rsidRPr="00DC126B" w:rsidRDefault="00BA16C8" w:rsidP="00CC2CFF">
            <w:pPr>
              <w:spacing w:line="360" w:lineRule="auto"/>
              <w:jc w:val="right"/>
            </w:pPr>
            <w:r w:rsidRPr="00DC126B">
              <w:t>Clinical trial</w:t>
            </w:r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1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3.9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7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19.0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126B">
              <w:t xml:space="preserve">12 </w:t>
            </w:r>
            <w:r w:rsidRPr="00DC126B">
              <w:rPr>
                <w:rFonts w:ascii="Calibri" w:eastAsia="Times New Roman" w:hAnsi="Calibri" w:cs="Times New Roman"/>
                <w:color w:val="000000"/>
              </w:rPr>
              <w:t>(18.7)</w:t>
            </w:r>
          </w:p>
        </w:tc>
      </w:tr>
      <w:tr w:rsidR="00BA16C8" w:rsidRPr="00DC126B" w:rsidTr="00CC2CFF">
        <w:tc>
          <w:tcPr>
            <w:tcW w:w="5070" w:type="dxa"/>
          </w:tcPr>
          <w:p w:rsidR="00BA16C8" w:rsidRPr="00DC126B" w:rsidRDefault="00BA16C8" w:rsidP="0080548E">
            <w:pPr>
              <w:spacing w:line="360" w:lineRule="auto"/>
            </w:pPr>
            <w:r w:rsidRPr="00DC126B">
              <w:t xml:space="preserve">No further </w:t>
            </w:r>
            <w:proofErr w:type="spellStart"/>
            <w:r w:rsidRPr="00DC126B">
              <w:t>treatment</w:t>
            </w:r>
            <w:r w:rsidR="0080548E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15 (28.3)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26 (37.1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35 (28.7)</w:t>
            </w:r>
          </w:p>
        </w:tc>
      </w:tr>
      <w:tr w:rsidR="00BA16C8" w:rsidRPr="00DC126B" w:rsidTr="00CC2CFF">
        <w:tc>
          <w:tcPr>
            <w:tcW w:w="5070" w:type="dxa"/>
          </w:tcPr>
          <w:p w:rsidR="00BA16C8" w:rsidRPr="00DC126B" w:rsidRDefault="00BA16C8" w:rsidP="0080548E">
            <w:pPr>
              <w:spacing w:line="360" w:lineRule="auto"/>
            </w:pPr>
            <w:proofErr w:type="spellStart"/>
            <w:r w:rsidRPr="00DC126B">
              <w:t>Unknown</w:t>
            </w:r>
            <w:r w:rsidR="0080548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325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-</w:t>
            </w:r>
          </w:p>
        </w:tc>
        <w:tc>
          <w:tcPr>
            <w:tcW w:w="1276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3 (4.3)</w:t>
            </w:r>
          </w:p>
        </w:tc>
        <w:tc>
          <w:tcPr>
            <w:tcW w:w="1701" w:type="dxa"/>
            <w:vAlign w:val="center"/>
          </w:tcPr>
          <w:p w:rsidR="00BA16C8" w:rsidRPr="00DC126B" w:rsidRDefault="00BA16C8" w:rsidP="00CC2CFF">
            <w:pPr>
              <w:spacing w:line="360" w:lineRule="auto"/>
              <w:jc w:val="center"/>
            </w:pPr>
            <w:r w:rsidRPr="00DC126B">
              <w:t>2 (1.6)</w:t>
            </w:r>
          </w:p>
        </w:tc>
      </w:tr>
    </w:tbl>
    <w:p w:rsidR="00BA16C8" w:rsidRPr="00DC126B" w:rsidRDefault="0080548E" w:rsidP="00BA16C8">
      <w:pPr>
        <w:spacing w:after="0"/>
        <w:ind w:left="360"/>
      </w:pPr>
      <w:proofErr w:type="gramStart"/>
      <w:r>
        <w:rPr>
          <w:b/>
          <w:vertAlign w:val="superscript"/>
        </w:rPr>
        <w:t>a</w:t>
      </w:r>
      <w:proofErr w:type="gramEnd"/>
      <w:r w:rsidR="004A010A">
        <w:rPr>
          <w:b/>
          <w:vertAlign w:val="superscript"/>
        </w:rPr>
        <w:t xml:space="preserve"> </w:t>
      </w:r>
      <w:r w:rsidR="004A010A">
        <w:t xml:space="preserve">At the time of PsP or eP or </w:t>
      </w:r>
      <w:r w:rsidR="003658E2">
        <w:t xml:space="preserve">when </w:t>
      </w:r>
      <w:r w:rsidR="004A010A">
        <w:t>nP</w:t>
      </w:r>
      <w:r w:rsidR="003658E2">
        <w:t xml:space="preserve"> progressed</w:t>
      </w:r>
      <w:bookmarkStart w:id="0" w:name="_GoBack"/>
      <w:bookmarkEnd w:id="0"/>
      <w:r w:rsidR="004A010A">
        <w:t xml:space="preserve">. </w:t>
      </w:r>
      <w:r w:rsidR="00BA16C8" w:rsidRPr="00DC126B">
        <w:t>Differences in type of progression (radiological, neurological, or both) were observed between patients classified as PsP and those classified as eP (</w:t>
      </w:r>
      <w:r w:rsidR="00BA16C8" w:rsidRPr="00DC126B">
        <w:rPr>
          <w:i/>
        </w:rPr>
        <w:t>P</w:t>
      </w:r>
      <w:r w:rsidR="00781224">
        <w:rPr>
          <w:i/>
        </w:rPr>
        <w:t xml:space="preserve"> </w:t>
      </w:r>
      <w:r w:rsidR="00BA16C8" w:rsidRPr="00DC126B">
        <w:t>=</w:t>
      </w:r>
      <w:r w:rsidR="00781224">
        <w:t xml:space="preserve"> 0</w:t>
      </w:r>
      <w:r w:rsidR="00BA16C8" w:rsidRPr="00DC126B">
        <w:t>.05) although the frequency of neurological deterioration with or without radiological progression was similar for patients with PsP and those with eP (</w:t>
      </w:r>
      <w:r w:rsidR="00BA16C8" w:rsidRPr="00DC126B">
        <w:rPr>
          <w:i/>
        </w:rPr>
        <w:t>P</w:t>
      </w:r>
      <w:r w:rsidR="00781224">
        <w:rPr>
          <w:i/>
        </w:rPr>
        <w:t xml:space="preserve"> </w:t>
      </w:r>
      <w:r w:rsidR="00BA16C8" w:rsidRPr="00DC126B">
        <w:t>=</w:t>
      </w:r>
      <w:r w:rsidR="00781224">
        <w:t xml:space="preserve"> 0</w:t>
      </w:r>
      <w:r w:rsidR="00BA16C8" w:rsidRPr="00DC126B">
        <w:t>.14). Patients classified as nP had a higher frequency of radiological progression without neurological deterioration than those classified as eP (</w:t>
      </w:r>
      <w:r w:rsidR="00BA16C8" w:rsidRPr="00DC126B">
        <w:rPr>
          <w:i/>
        </w:rPr>
        <w:t>P</w:t>
      </w:r>
      <w:r w:rsidR="00781224">
        <w:rPr>
          <w:i/>
        </w:rPr>
        <w:t xml:space="preserve"> </w:t>
      </w:r>
      <w:r w:rsidR="00BA16C8" w:rsidRPr="00DC126B">
        <w:t>=</w:t>
      </w:r>
      <w:r w:rsidR="00781224">
        <w:t xml:space="preserve"> 0</w:t>
      </w:r>
      <w:r w:rsidR="00BA16C8" w:rsidRPr="00DC126B">
        <w:t xml:space="preserve">.02). </w:t>
      </w:r>
    </w:p>
    <w:p w:rsidR="00BA16C8" w:rsidRPr="00DC126B" w:rsidRDefault="0080548E" w:rsidP="00BA16C8">
      <w:pPr>
        <w:spacing w:after="0"/>
        <w:ind w:left="360"/>
      </w:pPr>
      <w:proofErr w:type="gramStart"/>
      <w:r>
        <w:rPr>
          <w:b/>
          <w:vertAlign w:val="superscript"/>
        </w:rPr>
        <w:t>b</w:t>
      </w:r>
      <w:proofErr w:type="gramEnd"/>
      <w:r w:rsidR="00D22371">
        <w:rPr>
          <w:b/>
          <w:vertAlign w:val="superscript"/>
        </w:rPr>
        <w:t xml:space="preserve"> </w:t>
      </w:r>
      <w:r w:rsidR="00D22371" w:rsidRPr="00D22371">
        <w:t>Percentages over the patients who progressed.</w:t>
      </w:r>
      <w:r w:rsidR="00D22371">
        <w:rPr>
          <w:b/>
          <w:vertAlign w:val="superscript"/>
        </w:rPr>
        <w:t xml:space="preserve"> </w:t>
      </w:r>
      <w:r w:rsidR="00BA16C8" w:rsidRPr="00DC126B">
        <w:t>There were no differences in the percentage of patients who received no further treatment after progression – either among the three groups (</w:t>
      </w:r>
      <w:r w:rsidR="00BA16C8" w:rsidRPr="00DC126B">
        <w:rPr>
          <w:i/>
        </w:rPr>
        <w:t>P</w:t>
      </w:r>
      <w:r w:rsidR="00781224">
        <w:rPr>
          <w:i/>
        </w:rPr>
        <w:t xml:space="preserve"> </w:t>
      </w:r>
      <w:r w:rsidR="00BA16C8" w:rsidRPr="00DC126B">
        <w:t>=</w:t>
      </w:r>
      <w:r w:rsidR="00781224">
        <w:t xml:space="preserve"> 0</w:t>
      </w:r>
      <w:r w:rsidR="00BA16C8" w:rsidRPr="00DC126B">
        <w:t>.33) or between PsP and eP (</w:t>
      </w:r>
      <w:r w:rsidR="00BA16C8" w:rsidRPr="00DC126B">
        <w:rPr>
          <w:i/>
        </w:rPr>
        <w:t>P</w:t>
      </w:r>
      <w:r w:rsidR="00781224">
        <w:rPr>
          <w:i/>
        </w:rPr>
        <w:t xml:space="preserve"> </w:t>
      </w:r>
      <w:r w:rsidR="00BA16C8" w:rsidRPr="00DC126B">
        <w:t>=</w:t>
      </w:r>
      <w:r w:rsidR="00781224">
        <w:t xml:space="preserve"> 0</w:t>
      </w:r>
      <w:r w:rsidR="00BA16C8" w:rsidRPr="00DC126B">
        <w:t>.22).</w:t>
      </w:r>
    </w:p>
    <w:p w:rsidR="00BA16C8" w:rsidRPr="00DC126B" w:rsidRDefault="0080548E" w:rsidP="00BA16C8">
      <w:pPr>
        <w:spacing w:after="0"/>
        <w:ind w:left="360"/>
      </w:pPr>
      <w:proofErr w:type="spellStart"/>
      <w:proofErr w:type="gramStart"/>
      <w:r>
        <w:rPr>
          <w:vertAlign w:val="superscript"/>
        </w:rPr>
        <w:t>c</w:t>
      </w:r>
      <w:r w:rsidR="00BA16C8" w:rsidRPr="00DC126B">
        <w:t>Some</w:t>
      </w:r>
      <w:proofErr w:type="spellEnd"/>
      <w:proofErr w:type="gramEnd"/>
      <w:r w:rsidR="00BA16C8" w:rsidRPr="00DC126B">
        <w:t xml:space="preserve"> patients were lost to follow-up after progression.</w:t>
      </w:r>
    </w:p>
    <w:p w:rsidR="00BA16C8" w:rsidRPr="00DC126B" w:rsidRDefault="00BA16C8" w:rsidP="00BA16C8">
      <w:pPr>
        <w:ind w:left="360"/>
      </w:pPr>
    </w:p>
    <w:p w:rsidR="00BA16C8" w:rsidRPr="00DC126B" w:rsidRDefault="00BA16C8"/>
    <w:sectPr w:rsidR="00BA16C8" w:rsidRPr="00DC126B" w:rsidSect="007302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1344CC"/>
    <w:multiLevelType w:val="hybridMultilevel"/>
    <w:tmpl w:val="F5ECDF56"/>
    <w:lvl w:ilvl="0" w:tplc="F764492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5C4435"/>
    <w:multiLevelType w:val="hybridMultilevel"/>
    <w:tmpl w:val="3272CBEE"/>
    <w:lvl w:ilvl="0" w:tplc="0642541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A3C52"/>
    <w:rsid w:val="000C789F"/>
    <w:rsid w:val="0010622B"/>
    <w:rsid w:val="001129AE"/>
    <w:rsid w:val="001172C8"/>
    <w:rsid w:val="00145908"/>
    <w:rsid w:val="00152AA2"/>
    <w:rsid w:val="0016018A"/>
    <w:rsid w:val="001F4D59"/>
    <w:rsid w:val="00200968"/>
    <w:rsid w:val="0020519D"/>
    <w:rsid w:val="0021676B"/>
    <w:rsid w:val="0023377E"/>
    <w:rsid w:val="00257B4C"/>
    <w:rsid w:val="0029090F"/>
    <w:rsid w:val="0029575E"/>
    <w:rsid w:val="002C6FEB"/>
    <w:rsid w:val="002E23E8"/>
    <w:rsid w:val="002E38A5"/>
    <w:rsid w:val="003053A0"/>
    <w:rsid w:val="00306C51"/>
    <w:rsid w:val="00312619"/>
    <w:rsid w:val="00352809"/>
    <w:rsid w:val="003658E2"/>
    <w:rsid w:val="00387CB2"/>
    <w:rsid w:val="00391DDB"/>
    <w:rsid w:val="003928CE"/>
    <w:rsid w:val="003D3A14"/>
    <w:rsid w:val="003F66D7"/>
    <w:rsid w:val="0041031E"/>
    <w:rsid w:val="00415CCE"/>
    <w:rsid w:val="00480D50"/>
    <w:rsid w:val="004902F8"/>
    <w:rsid w:val="004A010A"/>
    <w:rsid w:val="004A01D4"/>
    <w:rsid w:val="004B3641"/>
    <w:rsid w:val="004C5D32"/>
    <w:rsid w:val="004D202F"/>
    <w:rsid w:val="005053FE"/>
    <w:rsid w:val="0055286F"/>
    <w:rsid w:val="00570E5A"/>
    <w:rsid w:val="005D1452"/>
    <w:rsid w:val="005F49E8"/>
    <w:rsid w:val="00623954"/>
    <w:rsid w:val="00643021"/>
    <w:rsid w:val="006823D7"/>
    <w:rsid w:val="007033A9"/>
    <w:rsid w:val="00705C3A"/>
    <w:rsid w:val="0073021E"/>
    <w:rsid w:val="00767B7D"/>
    <w:rsid w:val="00781224"/>
    <w:rsid w:val="007A1BFB"/>
    <w:rsid w:val="007B7F68"/>
    <w:rsid w:val="007C2598"/>
    <w:rsid w:val="007D3A88"/>
    <w:rsid w:val="0080379C"/>
    <w:rsid w:val="0080548E"/>
    <w:rsid w:val="00876271"/>
    <w:rsid w:val="008A3C52"/>
    <w:rsid w:val="008E1455"/>
    <w:rsid w:val="009138AB"/>
    <w:rsid w:val="009D2FCD"/>
    <w:rsid w:val="009D6EDA"/>
    <w:rsid w:val="00A00697"/>
    <w:rsid w:val="00A0132F"/>
    <w:rsid w:val="00A33889"/>
    <w:rsid w:val="00A550DD"/>
    <w:rsid w:val="00A72798"/>
    <w:rsid w:val="00A8653F"/>
    <w:rsid w:val="00A95EDF"/>
    <w:rsid w:val="00AB65D8"/>
    <w:rsid w:val="00AE67A6"/>
    <w:rsid w:val="00B013EA"/>
    <w:rsid w:val="00B4031A"/>
    <w:rsid w:val="00B40E12"/>
    <w:rsid w:val="00B66001"/>
    <w:rsid w:val="00BA16C8"/>
    <w:rsid w:val="00C11735"/>
    <w:rsid w:val="00C27588"/>
    <w:rsid w:val="00C41AF1"/>
    <w:rsid w:val="00C539C7"/>
    <w:rsid w:val="00C84B06"/>
    <w:rsid w:val="00C863FF"/>
    <w:rsid w:val="00CA7849"/>
    <w:rsid w:val="00CC2CFF"/>
    <w:rsid w:val="00CE0746"/>
    <w:rsid w:val="00D0594A"/>
    <w:rsid w:val="00D22371"/>
    <w:rsid w:val="00D459DD"/>
    <w:rsid w:val="00D82854"/>
    <w:rsid w:val="00DB02DD"/>
    <w:rsid w:val="00DB70CA"/>
    <w:rsid w:val="00DC060A"/>
    <w:rsid w:val="00DC126B"/>
    <w:rsid w:val="00DF24F1"/>
    <w:rsid w:val="00E10306"/>
    <w:rsid w:val="00E475BC"/>
    <w:rsid w:val="00E708B1"/>
    <w:rsid w:val="00EA15AF"/>
    <w:rsid w:val="00EA7AEE"/>
    <w:rsid w:val="00F60139"/>
    <w:rsid w:val="00F652A4"/>
    <w:rsid w:val="00F91404"/>
    <w:rsid w:val="00FA0D19"/>
    <w:rsid w:val="00FB6694"/>
    <w:rsid w:val="00FC5D88"/>
    <w:rsid w:val="00FE035C"/>
    <w:rsid w:val="00FF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52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A3C52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8A3C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3C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3C52"/>
    <w:rPr>
      <w:rFonts w:eastAsiaTheme="minorEastAsia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3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3C52"/>
    <w:rPr>
      <w:rFonts w:ascii="Tahoma" w:eastAsiaTheme="minorEastAsi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0C789F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261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2619"/>
    <w:rPr>
      <w:rFonts w:eastAsiaTheme="minorEastAsia"/>
      <w:b/>
      <w:bCs/>
      <w:sz w:val="20"/>
      <w:szCs w:val="20"/>
      <w:lang w:val="en-US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BA16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o1099</dc:creator>
  <cp:lastModifiedBy>ico1099</cp:lastModifiedBy>
  <cp:revision>2</cp:revision>
  <cp:lastPrinted>2017-05-29T16:24:00Z</cp:lastPrinted>
  <dcterms:created xsi:type="dcterms:W3CDTF">2017-07-10T06:52:00Z</dcterms:created>
  <dcterms:modified xsi:type="dcterms:W3CDTF">2017-07-10T06:52:00Z</dcterms:modified>
</cp:coreProperties>
</file>